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8FDD6" w14:textId="77777777" w:rsidR="00797ED5" w:rsidRDefault="00797ED5" w:rsidP="009A33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anchor distT="0" distB="0" distL="114300" distR="114300" simplePos="0" relativeHeight="251658240" behindDoc="1" locked="0" layoutInCell="1" allowOverlap="1" wp14:anchorId="706292D7" wp14:editId="10A840AA">
            <wp:simplePos x="0" y="0"/>
            <wp:positionH relativeFrom="margin">
              <wp:posOffset>1646555</wp:posOffset>
            </wp:positionH>
            <wp:positionV relativeFrom="paragraph">
              <wp:posOffset>2540</wp:posOffset>
            </wp:positionV>
            <wp:extent cx="2133600" cy="27432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E5EF5DA" w14:textId="77777777" w:rsidR="00797ED5" w:rsidRDefault="00797ED5" w:rsidP="009A33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0A7075" w14:textId="77777777" w:rsidR="00797ED5" w:rsidRDefault="00797ED5" w:rsidP="009A33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788FE2F" w14:textId="77777777" w:rsidR="00797ED5" w:rsidRDefault="00797ED5" w:rsidP="009A33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8C4E6E" w14:textId="77777777" w:rsidR="00797ED5" w:rsidRDefault="00797ED5" w:rsidP="009A33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AA9A774" w14:textId="77777777" w:rsidR="00797ED5" w:rsidRDefault="00797ED5" w:rsidP="009A33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89F0A6" w14:textId="77777777" w:rsidR="00797ED5" w:rsidRDefault="00797ED5" w:rsidP="009A33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E1CC2D" w14:textId="2B756A87" w:rsidR="00277D15" w:rsidRPr="00797ED5" w:rsidRDefault="472D732F" w:rsidP="472D73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472D732F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095E0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95E0D" w:rsidRPr="00095E0D">
        <w:rPr>
          <w:rFonts w:ascii="Times New Roman" w:hAnsi="Times New Roman" w:cs="Times New Roman"/>
          <w:b/>
          <w:bCs/>
          <w:sz w:val="24"/>
          <w:szCs w:val="24"/>
        </w:rPr>
        <w:t>Symmetric formation of creeping phenotype with different ratios of each mating type.</w:t>
      </w:r>
      <w:r w:rsidR="00095E0D">
        <w:rPr>
          <w:rFonts w:ascii="Times New Roman" w:hAnsi="Times New Roman" w:cs="Times New Roman"/>
          <w:sz w:val="24"/>
          <w:szCs w:val="24"/>
        </w:rPr>
        <w:t xml:space="preserve"> </w:t>
      </w:r>
      <w:r w:rsidRPr="472D732F">
        <w:rPr>
          <w:rFonts w:ascii="Times New Roman" w:hAnsi="Times New Roman" w:cs="Times New Roman"/>
          <w:sz w:val="24"/>
          <w:szCs w:val="24"/>
        </w:rPr>
        <w:t xml:space="preserve">Opposite mating type cells were mixed at the different ratios indicated in a final volume of 200 </w:t>
      </w:r>
      <w:r w:rsidRPr="472D732F">
        <w:rPr>
          <w:rFonts w:ascii="Symbol" w:hAnsi="Symbol" w:cs="Times New Roman"/>
          <w:sz w:val="24"/>
          <w:szCs w:val="24"/>
        </w:rPr>
        <w:t></w:t>
      </w:r>
      <w:r w:rsidRPr="472D732F">
        <w:rPr>
          <w:rFonts w:ascii="Times New Roman" w:hAnsi="Times New Roman" w:cs="Times New Roman"/>
          <w:sz w:val="24"/>
          <w:szCs w:val="24"/>
        </w:rPr>
        <w:t xml:space="preserve">L in a 96 well plate. The plate was photographed after 18 hours </w:t>
      </w:r>
      <w:r w:rsidR="009D290A">
        <w:rPr>
          <w:rFonts w:ascii="Times New Roman" w:hAnsi="Times New Roman" w:cs="Times New Roman"/>
          <w:sz w:val="24"/>
          <w:szCs w:val="24"/>
        </w:rPr>
        <w:t xml:space="preserve">at </w:t>
      </w:r>
      <w:r w:rsidR="009D290A" w:rsidRPr="00B80D17">
        <w:rPr>
          <w:rFonts w:ascii="Times New Roman" w:hAnsi="Times New Roman" w:cs="Times New Roman"/>
          <w:sz w:val="24"/>
          <w:szCs w:val="24"/>
        </w:rPr>
        <w:t>2</w:t>
      </w:r>
      <w:r w:rsidR="00B80D17" w:rsidRPr="00B80D17">
        <w:rPr>
          <w:rFonts w:ascii="Times New Roman" w:hAnsi="Times New Roman" w:cs="Times New Roman"/>
          <w:sz w:val="24"/>
          <w:szCs w:val="24"/>
        </w:rPr>
        <w:t>2˚</w:t>
      </w:r>
      <w:r w:rsidR="009D290A" w:rsidRPr="00B80D17">
        <w:rPr>
          <w:rFonts w:ascii="Times New Roman" w:hAnsi="Times New Roman" w:cs="Times New Roman"/>
          <w:sz w:val="24"/>
          <w:szCs w:val="24"/>
        </w:rPr>
        <w:t>C</w:t>
      </w:r>
      <w:r w:rsidRPr="472D732F">
        <w:rPr>
          <w:rFonts w:ascii="Times New Roman" w:hAnsi="Times New Roman" w:cs="Times New Roman"/>
          <w:sz w:val="24"/>
          <w:szCs w:val="24"/>
        </w:rPr>
        <w:t xml:space="preserve">. The right column shows increased ratios in favour of mating type </w:t>
      </w:r>
      <w:r w:rsidRPr="472D732F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472D732F">
        <w:rPr>
          <w:rFonts w:ascii="Times New Roman" w:hAnsi="Times New Roman" w:cs="Times New Roman"/>
          <w:sz w:val="24"/>
          <w:szCs w:val="24"/>
        </w:rPr>
        <w:t xml:space="preserve">cells, the left column shows increased ratios in favour of mating type </w:t>
      </w:r>
      <w:r w:rsidRPr="472D732F">
        <w:rPr>
          <w:rFonts w:ascii="Symbol" w:hAnsi="Symbol" w:cs="Times New Roman"/>
          <w:sz w:val="24"/>
          <w:szCs w:val="24"/>
        </w:rPr>
        <w:t></w:t>
      </w:r>
      <w:r w:rsidRPr="472D732F">
        <w:rPr>
          <w:rFonts w:ascii="Times New Roman" w:hAnsi="Times New Roman" w:cs="Times New Roman"/>
          <w:sz w:val="24"/>
          <w:szCs w:val="24"/>
        </w:rPr>
        <w:t xml:space="preserve"> cells. </w:t>
      </w:r>
      <w:r w:rsidR="00095E0D" w:rsidRPr="472D732F">
        <w:rPr>
          <w:rFonts w:ascii="Times New Roman" w:hAnsi="Times New Roman" w:cs="Times New Roman"/>
          <w:sz w:val="24"/>
          <w:szCs w:val="24"/>
        </w:rPr>
        <w:t xml:space="preserve">This assay supplements </w:t>
      </w:r>
      <w:r w:rsidR="00B01A10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095E0D" w:rsidRPr="472D732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95E0D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p w14:paraId="05F76053" w14:textId="77777777" w:rsidR="00537A4F" w:rsidRPr="00797ED5" w:rsidRDefault="00537A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37A4F" w:rsidRPr="00797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33B3"/>
    <w:rsid w:val="00021336"/>
    <w:rsid w:val="00023B4E"/>
    <w:rsid w:val="00081712"/>
    <w:rsid w:val="00083AAF"/>
    <w:rsid w:val="00095E0D"/>
    <w:rsid w:val="000C0907"/>
    <w:rsid w:val="000E4179"/>
    <w:rsid w:val="0010071D"/>
    <w:rsid w:val="00114175"/>
    <w:rsid w:val="0012533C"/>
    <w:rsid w:val="00126547"/>
    <w:rsid w:val="00155967"/>
    <w:rsid w:val="00171262"/>
    <w:rsid w:val="0018017D"/>
    <w:rsid w:val="0018175D"/>
    <w:rsid w:val="001830ED"/>
    <w:rsid w:val="001C3A9D"/>
    <w:rsid w:val="001F2F48"/>
    <w:rsid w:val="001F7640"/>
    <w:rsid w:val="0021282D"/>
    <w:rsid w:val="002203EC"/>
    <w:rsid w:val="00277D15"/>
    <w:rsid w:val="00284EBD"/>
    <w:rsid w:val="002B5F73"/>
    <w:rsid w:val="002D1140"/>
    <w:rsid w:val="00300CE4"/>
    <w:rsid w:val="0037553D"/>
    <w:rsid w:val="00396223"/>
    <w:rsid w:val="003A3C6E"/>
    <w:rsid w:val="003A467B"/>
    <w:rsid w:val="00401B76"/>
    <w:rsid w:val="00411DF4"/>
    <w:rsid w:val="00411E8F"/>
    <w:rsid w:val="004248A8"/>
    <w:rsid w:val="004602BD"/>
    <w:rsid w:val="0048397F"/>
    <w:rsid w:val="004C5E88"/>
    <w:rsid w:val="004D54FD"/>
    <w:rsid w:val="00531CD4"/>
    <w:rsid w:val="00532F5C"/>
    <w:rsid w:val="00537A4F"/>
    <w:rsid w:val="00543958"/>
    <w:rsid w:val="00565451"/>
    <w:rsid w:val="00565670"/>
    <w:rsid w:val="005B1E4A"/>
    <w:rsid w:val="005B5CF6"/>
    <w:rsid w:val="005B6234"/>
    <w:rsid w:val="005E7828"/>
    <w:rsid w:val="00603FEF"/>
    <w:rsid w:val="00607D7A"/>
    <w:rsid w:val="00622F43"/>
    <w:rsid w:val="00637435"/>
    <w:rsid w:val="00652186"/>
    <w:rsid w:val="00673473"/>
    <w:rsid w:val="006746A6"/>
    <w:rsid w:val="00695F33"/>
    <w:rsid w:val="0069610F"/>
    <w:rsid w:val="006A2F80"/>
    <w:rsid w:val="006E1FBC"/>
    <w:rsid w:val="006E4192"/>
    <w:rsid w:val="0071359A"/>
    <w:rsid w:val="00747B8F"/>
    <w:rsid w:val="00797ED5"/>
    <w:rsid w:val="007A3D1A"/>
    <w:rsid w:val="007A7DEE"/>
    <w:rsid w:val="007F21B8"/>
    <w:rsid w:val="00824BF1"/>
    <w:rsid w:val="00966569"/>
    <w:rsid w:val="00981456"/>
    <w:rsid w:val="009A33B3"/>
    <w:rsid w:val="009D290A"/>
    <w:rsid w:val="009D74F9"/>
    <w:rsid w:val="009F71EA"/>
    <w:rsid w:val="00A016DB"/>
    <w:rsid w:val="00A158CC"/>
    <w:rsid w:val="00A2377E"/>
    <w:rsid w:val="00A61B24"/>
    <w:rsid w:val="00A65E85"/>
    <w:rsid w:val="00A72280"/>
    <w:rsid w:val="00A82A38"/>
    <w:rsid w:val="00AC3340"/>
    <w:rsid w:val="00B01A10"/>
    <w:rsid w:val="00B35718"/>
    <w:rsid w:val="00B76C85"/>
    <w:rsid w:val="00B80D17"/>
    <w:rsid w:val="00B82140"/>
    <w:rsid w:val="00B838F9"/>
    <w:rsid w:val="00BA1D18"/>
    <w:rsid w:val="00BD4C94"/>
    <w:rsid w:val="00C17AEE"/>
    <w:rsid w:val="00C35AB3"/>
    <w:rsid w:val="00C4059E"/>
    <w:rsid w:val="00C654F0"/>
    <w:rsid w:val="00C86EEC"/>
    <w:rsid w:val="00CB2B05"/>
    <w:rsid w:val="00CB4C98"/>
    <w:rsid w:val="00CD5612"/>
    <w:rsid w:val="00CE0AA5"/>
    <w:rsid w:val="00CE56CE"/>
    <w:rsid w:val="00CE73EE"/>
    <w:rsid w:val="00D07F42"/>
    <w:rsid w:val="00D335A7"/>
    <w:rsid w:val="00D367E8"/>
    <w:rsid w:val="00D8163E"/>
    <w:rsid w:val="00D83A10"/>
    <w:rsid w:val="00DA5F70"/>
    <w:rsid w:val="00DA6952"/>
    <w:rsid w:val="00DC378E"/>
    <w:rsid w:val="00DC4DAE"/>
    <w:rsid w:val="00DE3F52"/>
    <w:rsid w:val="00DF75C2"/>
    <w:rsid w:val="00E15E61"/>
    <w:rsid w:val="00E438E7"/>
    <w:rsid w:val="00E44A19"/>
    <w:rsid w:val="00ED082C"/>
    <w:rsid w:val="00ED2751"/>
    <w:rsid w:val="00F10D6E"/>
    <w:rsid w:val="00F937A9"/>
    <w:rsid w:val="00FC182B"/>
    <w:rsid w:val="00FE0D2C"/>
    <w:rsid w:val="472D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CBB62E"/>
  <w15:docId w15:val="{296D0E17-97A9-4847-86DF-34AE43AB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A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A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0</Characters>
  <Application>Microsoft Office Word</Application>
  <DocSecurity>0</DocSecurity>
  <Lines>3</Lines>
  <Paragraphs>1</Paragraphs>
  <ScaleCrop>false</ScaleCrop>
  <Company>The University of Auckland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Hermann-Le Denmat</dc:creator>
  <cp:keywords/>
  <dc:description/>
  <cp:lastModifiedBy>Austen Ganley</cp:lastModifiedBy>
  <cp:revision>4</cp:revision>
  <dcterms:created xsi:type="dcterms:W3CDTF">2021-08-06T09:08:00Z</dcterms:created>
  <dcterms:modified xsi:type="dcterms:W3CDTF">2021-12-01T04:02:00Z</dcterms:modified>
</cp:coreProperties>
</file>